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453AA" w14:textId="77777777" w:rsidR="00F60F5C" w:rsidRPr="00681426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Cs w:val="21"/>
        </w:rPr>
      </w:pPr>
      <w:r w:rsidRPr="004D4119">
        <w:rPr>
          <w:rFonts w:ascii="Times New Roman" w:hAnsi="Times New Roman" w:cs="Times New Roman"/>
          <w:b/>
          <w:bCs/>
          <w:sz w:val="24"/>
          <w:szCs w:val="24"/>
        </w:rPr>
        <w:t>Supplementary figure 1. ROC curves for predicting AL after esophagectomy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D5FF845" wp14:editId="13E93828">
            <wp:extent cx="6013557" cy="3600000"/>
            <wp:effectExtent l="0" t="0" r="635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55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556AF" w14:textId="7145F864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) CRP on POD 2 (AUC=</w:t>
      </w:r>
      <w:r>
        <w:rPr>
          <w:rFonts w:ascii="Times New Roman" w:hAnsi="Times New Roman" w:cs="Times New Roman" w:hint="eastAsia"/>
          <w:szCs w:val="21"/>
        </w:rPr>
        <w:t>0.594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; 211 mg/L</w:t>
      </w:r>
      <w:r>
        <w:rPr>
          <w:rFonts w:ascii="Times New Roman" w:hAnsi="Times New Roman" w:cs="Times New Roman"/>
          <w:szCs w:val="21"/>
        </w:rPr>
        <w:t>)</w:t>
      </w:r>
    </w:p>
    <w:p w14:paraId="76CB6498" w14:textId="0CB7E582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) CRP on POD 3 (AUC=</w:t>
      </w:r>
      <w:r>
        <w:rPr>
          <w:rFonts w:ascii="Times New Roman" w:hAnsi="Times New Roman" w:cs="Times New Roman" w:hint="eastAsia"/>
          <w:szCs w:val="21"/>
        </w:rPr>
        <w:t>0.654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; 222 mg/L</w:t>
      </w:r>
      <w:r>
        <w:rPr>
          <w:rFonts w:ascii="Times New Roman" w:hAnsi="Times New Roman" w:cs="Times New Roman"/>
          <w:szCs w:val="21"/>
        </w:rPr>
        <w:t>)</w:t>
      </w:r>
    </w:p>
    <w:p w14:paraId="73DF0025" w14:textId="2BEC93EF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) CRP on POD 4 (AUC=</w:t>
      </w:r>
      <w:r>
        <w:rPr>
          <w:rFonts w:ascii="Times New Roman" w:hAnsi="Times New Roman" w:cs="Times New Roman" w:hint="eastAsia"/>
          <w:szCs w:val="21"/>
        </w:rPr>
        <w:t>0.669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cut-off value of CRP; </w:t>
      </w:r>
      <w:r w:rsidR="006E48A0">
        <w:rPr>
          <w:rFonts w:ascii="Times New Roman" w:hAnsi="Times New Roman" w:cs="Times New Roman"/>
          <w:szCs w:val="21"/>
          <w:highlight w:val="yellow"/>
        </w:rPr>
        <w:t>190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mg/L</w:t>
      </w:r>
      <w:r>
        <w:rPr>
          <w:rFonts w:ascii="Times New Roman" w:hAnsi="Times New Roman" w:cs="Times New Roman"/>
          <w:szCs w:val="21"/>
        </w:rPr>
        <w:t>)</w:t>
      </w:r>
    </w:p>
    <w:p w14:paraId="4D157F0E" w14:textId="0C1D5804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) Trends in CRP 2 to 3 in </w:t>
      </w:r>
      <w:r w:rsidRPr="00E95C92">
        <w:rPr>
          <w:rFonts w:ascii="Times New Roman" w:hAnsi="Times New Roman" w:cs="Times New Roman"/>
        </w:rPr>
        <w:t xml:space="preserve">patients above </w:t>
      </w:r>
      <w:r>
        <w:rPr>
          <w:rFonts w:ascii="Times New Roman" w:hAnsi="Times New Roman" w:cs="Times New Roman"/>
        </w:rPr>
        <w:t xml:space="preserve">the </w:t>
      </w:r>
      <w:r w:rsidRPr="00E95C92">
        <w:rPr>
          <w:rFonts w:ascii="Times New Roman" w:hAnsi="Times New Roman" w:cs="Times New Roman"/>
        </w:rPr>
        <w:t>cutoff value of CRP 211 mg/L on POD 2</w:t>
      </w:r>
      <w:r>
        <w:rPr>
          <w:rFonts w:ascii="Times New Roman" w:hAnsi="Times New Roman" w:cs="Times New Roman"/>
          <w:szCs w:val="21"/>
        </w:rPr>
        <w:t xml:space="preserve"> (AUC=</w:t>
      </w:r>
      <w:r>
        <w:rPr>
          <w:rFonts w:ascii="Times New Roman" w:hAnsi="Times New Roman" w:cs="Times New Roman" w:hint="eastAsia"/>
          <w:szCs w:val="21"/>
        </w:rPr>
        <w:t>0.709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 trend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; </w:t>
      </w:r>
      <w:r w:rsidR="006E48A0">
        <w:rPr>
          <w:rFonts w:ascii="Times New Roman" w:hAnsi="Times New Roman" w:cs="Times New Roman"/>
          <w:szCs w:val="21"/>
          <w:highlight w:val="yellow"/>
        </w:rPr>
        <w:t>4.65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%</w:t>
      </w:r>
      <w:r>
        <w:rPr>
          <w:rFonts w:ascii="Times New Roman" w:hAnsi="Times New Roman" w:cs="Times New Roman"/>
          <w:szCs w:val="21"/>
        </w:rPr>
        <w:t>)</w:t>
      </w:r>
    </w:p>
    <w:p w14:paraId="4CB8206A" w14:textId="4F35D395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) Trends in CRP 3 to 4 in </w:t>
      </w:r>
      <w:r w:rsidRPr="00E95C92">
        <w:rPr>
          <w:rFonts w:ascii="Times New Roman" w:hAnsi="Times New Roman" w:cs="Times New Roman"/>
        </w:rPr>
        <w:t xml:space="preserve">patients above </w:t>
      </w:r>
      <w:r>
        <w:rPr>
          <w:rFonts w:ascii="Times New Roman" w:hAnsi="Times New Roman" w:cs="Times New Roman"/>
        </w:rPr>
        <w:t xml:space="preserve">the </w:t>
      </w:r>
      <w:r w:rsidRPr="00E95C92">
        <w:rPr>
          <w:rFonts w:ascii="Times New Roman" w:hAnsi="Times New Roman" w:cs="Times New Roman"/>
        </w:rPr>
        <w:t>cutoff value of CRP 222 mg/L on POD 3</w:t>
      </w:r>
      <w:r>
        <w:rPr>
          <w:rFonts w:ascii="Times New Roman" w:hAnsi="Times New Roman" w:cs="Times New Roman"/>
          <w:szCs w:val="21"/>
        </w:rPr>
        <w:t xml:space="preserve"> (AUC</w:t>
      </w:r>
      <w:r>
        <w:rPr>
          <w:rFonts w:ascii="Times New Roman" w:hAnsi="Times New Roman" w:cs="Times New Roman" w:hint="eastAsia"/>
          <w:szCs w:val="21"/>
        </w:rPr>
        <w:t>=0.532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 trend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; </w:t>
      </w:r>
      <w:r w:rsidR="006E48A0">
        <w:rPr>
          <w:rFonts w:ascii="Times New Roman" w:hAnsi="Times New Roman" w:cs="Times New Roman"/>
          <w:szCs w:val="21"/>
          <w:highlight w:val="yellow"/>
        </w:rPr>
        <w:t>-25.7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%</w:t>
      </w:r>
      <w:r>
        <w:rPr>
          <w:rFonts w:ascii="Times New Roman" w:hAnsi="Times New Roman" w:cs="Times New Roman"/>
          <w:szCs w:val="21"/>
        </w:rPr>
        <w:t>)</w:t>
      </w:r>
    </w:p>
    <w:p w14:paraId="4EC064AA" w14:textId="77777777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OC, r</w:t>
      </w:r>
      <w:r w:rsidRPr="001A45B0">
        <w:rPr>
          <w:rFonts w:ascii="Times New Roman" w:hAnsi="Times New Roman" w:cs="Times New Roman"/>
          <w:szCs w:val="21"/>
        </w:rPr>
        <w:t>eceiver operating characteristics</w:t>
      </w:r>
      <w:r>
        <w:rPr>
          <w:rFonts w:ascii="Times New Roman" w:hAnsi="Times New Roman" w:cs="Times New Roman"/>
          <w:szCs w:val="21"/>
        </w:rPr>
        <w:t>; AL, anastomotic leakage; CRP, C-reactive protein; POD, postoperative day; AUC, area under the curve</w:t>
      </w:r>
    </w:p>
    <w:p w14:paraId="45E2A5A6" w14:textId="77777777" w:rsidR="00F60F5C" w:rsidRDefault="00F60F5C" w:rsidP="00F60F5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2F9AD9E" w14:textId="77777777" w:rsidR="00F60F5C" w:rsidRDefault="00F60F5C" w:rsidP="00F60F5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8657D8" w14:textId="77777777" w:rsidR="00F60F5C" w:rsidRPr="00681426" w:rsidRDefault="00F60F5C" w:rsidP="00F60F5C">
      <w:pPr>
        <w:widowControl/>
        <w:jc w:val="left"/>
        <w:rPr>
          <w:rFonts w:ascii="Times New Roman" w:hAnsi="Times New Roman" w:cs="Times New Roman"/>
          <w:b/>
          <w:bCs/>
        </w:rPr>
        <w:sectPr w:rsidR="00F60F5C" w:rsidRPr="0068142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FE4E451" w14:textId="4B189F73" w:rsidR="00F60F5C" w:rsidRPr="00ED5B2D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5B2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 ROC curves for predicting severe complications after esophagectomy</w:t>
      </w:r>
    </w:p>
    <w:p w14:paraId="4B17D204" w14:textId="77777777" w:rsidR="00F60F5C" w:rsidRPr="00681426" w:rsidRDefault="00F60F5C" w:rsidP="00F60F5C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メイリオ" w:hAnsi="Times New Roman" w:cs="Times New Roman"/>
          <w:b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284A25B7" wp14:editId="0C7231B2">
            <wp:extent cx="6013557" cy="3600000"/>
            <wp:effectExtent l="0" t="0" r="635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55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0AE14" w14:textId="6D81AD90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) CRP on POD 2 (AUC=</w:t>
      </w:r>
      <w:r>
        <w:rPr>
          <w:rFonts w:ascii="Times New Roman" w:hAnsi="Times New Roman" w:cs="Times New Roman" w:hint="eastAsia"/>
          <w:szCs w:val="21"/>
        </w:rPr>
        <w:t>0.607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cut-off value of CRP; </w:t>
      </w:r>
      <w:r w:rsidR="006E48A0">
        <w:rPr>
          <w:rFonts w:ascii="Times New Roman" w:hAnsi="Times New Roman" w:cs="Times New Roman"/>
          <w:szCs w:val="21"/>
          <w:highlight w:val="yellow"/>
        </w:rPr>
        <w:t>161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mg/L</w:t>
      </w:r>
      <w:r>
        <w:rPr>
          <w:rFonts w:ascii="Times New Roman" w:hAnsi="Times New Roman" w:cs="Times New Roman"/>
          <w:szCs w:val="21"/>
        </w:rPr>
        <w:t>)</w:t>
      </w:r>
    </w:p>
    <w:p w14:paraId="2583322C" w14:textId="20ADAD26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) CRP on POD 3 (AUC=</w:t>
      </w:r>
      <w:r>
        <w:rPr>
          <w:rFonts w:ascii="Times New Roman" w:hAnsi="Times New Roman" w:cs="Times New Roman" w:hint="eastAsia"/>
          <w:szCs w:val="21"/>
        </w:rPr>
        <w:t>0.655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; 2</w:t>
      </w:r>
      <w:r w:rsidR="006E48A0">
        <w:rPr>
          <w:rFonts w:ascii="Times New Roman" w:hAnsi="Times New Roman" w:cs="Times New Roman"/>
          <w:szCs w:val="21"/>
          <w:highlight w:val="yellow"/>
        </w:rPr>
        <w:t>08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mg/L</w:t>
      </w:r>
      <w:r>
        <w:rPr>
          <w:rFonts w:ascii="Times New Roman" w:hAnsi="Times New Roman" w:cs="Times New Roman"/>
          <w:szCs w:val="21"/>
        </w:rPr>
        <w:t>)</w:t>
      </w:r>
    </w:p>
    <w:p w14:paraId="35289408" w14:textId="7BCAFAD0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) CRP on POD 4 (AUC=</w:t>
      </w:r>
      <w:r>
        <w:rPr>
          <w:rFonts w:ascii="Times New Roman" w:hAnsi="Times New Roman" w:cs="Times New Roman" w:hint="eastAsia"/>
          <w:szCs w:val="21"/>
        </w:rPr>
        <w:t>0.668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cut-off value of CRP; </w:t>
      </w:r>
      <w:r w:rsidR="006E48A0">
        <w:rPr>
          <w:rFonts w:ascii="Times New Roman" w:hAnsi="Times New Roman" w:cs="Times New Roman"/>
          <w:szCs w:val="21"/>
          <w:highlight w:val="yellow"/>
        </w:rPr>
        <w:t>189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mg/L</w:t>
      </w:r>
      <w:r>
        <w:rPr>
          <w:rFonts w:ascii="Times New Roman" w:hAnsi="Times New Roman" w:cs="Times New Roman"/>
          <w:szCs w:val="21"/>
        </w:rPr>
        <w:t>)</w:t>
      </w:r>
    </w:p>
    <w:p w14:paraId="70C3CCC5" w14:textId="4A328A49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) Trends in CRP 2 to 3 in </w:t>
      </w:r>
      <w:r w:rsidRPr="00E95C92">
        <w:rPr>
          <w:rFonts w:ascii="Times New Roman" w:hAnsi="Times New Roman" w:cs="Times New Roman"/>
        </w:rPr>
        <w:t xml:space="preserve">patients above </w:t>
      </w:r>
      <w:r>
        <w:rPr>
          <w:rFonts w:ascii="Times New Roman" w:hAnsi="Times New Roman" w:cs="Times New Roman"/>
        </w:rPr>
        <w:t xml:space="preserve">the </w:t>
      </w:r>
      <w:r w:rsidRPr="00E95C92">
        <w:rPr>
          <w:rFonts w:ascii="Times New Roman" w:hAnsi="Times New Roman" w:cs="Times New Roman"/>
        </w:rPr>
        <w:t>cutoff value of CRP 161 mg/L on POD 2</w:t>
      </w:r>
      <w:r>
        <w:rPr>
          <w:rFonts w:ascii="Times New Roman" w:hAnsi="Times New Roman" w:cs="Times New Roman"/>
          <w:szCs w:val="21"/>
        </w:rPr>
        <w:t xml:space="preserve"> (AUC=</w:t>
      </w:r>
      <w:r>
        <w:rPr>
          <w:rFonts w:ascii="Times New Roman" w:hAnsi="Times New Roman" w:cs="Times New Roman" w:hint="eastAsia"/>
          <w:szCs w:val="21"/>
        </w:rPr>
        <w:t>0.616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 trend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; 2.85 %</w:t>
      </w:r>
      <w:r>
        <w:rPr>
          <w:rFonts w:ascii="Times New Roman" w:hAnsi="Times New Roman" w:cs="Times New Roman"/>
          <w:szCs w:val="21"/>
        </w:rPr>
        <w:t>)</w:t>
      </w:r>
    </w:p>
    <w:p w14:paraId="2293A7EA" w14:textId="2ED027F1" w:rsidR="00F60F5C" w:rsidRDefault="00F60F5C" w:rsidP="00F60F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) Trends in CRP 3 to 4 in </w:t>
      </w:r>
      <w:r w:rsidRPr="00E95C92">
        <w:rPr>
          <w:rFonts w:ascii="Times New Roman" w:hAnsi="Times New Roman" w:cs="Times New Roman"/>
        </w:rPr>
        <w:t xml:space="preserve">patients above </w:t>
      </w:r>
      <w:r>
        <w:rPr>
          <w:rFonts w:ascii="Times New Roman" w:hAnsi="Times New Roman" w:cs="Times New Roman"/>
        </w:rPr>
        <w:t xml:space="preserve">the </w:t>
      </w:r>
      <w:r w:rsidRPr="00E95C92">
        <w:rPr>
          <w:rFonts w:ascii="Times New Roman" w:hAnsi="Times New Roman" w:cs="Times New Roman"/>
        </w:rPr>
        <w:t>cutoff value of CRP 208 mg/L on POD 3</w:t>
      </w:r>
      <w:r>
        <w:rPr>
          <w:rFonts w:ascii="Times New Roman" w:hAnsi="Times New Roman" w:cs="Times New Roman"/>
          <w:szCs w:val="21"/>
        </w:rPr>
        <w:t xml:space="preserve"> (AUC=</w:t>
      </w:r>
      <w:r>
        <w:rPr>
          <w:rFonts w:ascii="Times New Roman" w:hAnsi="Times New Roman" w:cs="Times New Roman" w:hint="eastAsia"/>
          <w:szCs w:val="21"/>
        </w:rPr>
        <w:t>0.636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, 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the 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>cut-off value of CRP</w:t>
      </w:r>
      <w:r w:rsidR="006E48A0">
        <w:rPr>
          <w:rFonts w:ascii="Times New Roman" w:hAnsi="Times New Roman" w:cs="Times New Roman"/>
          <w:szCs w:val="21"/>
          <w:highlight w:val="yellow"/>
        </w:rPr>
        <w:t xml:space="preserve"> trend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; </w:t>
      </w:r>
      <w:r w:rsidR="006E48A0">
        <w:rPr>
          <w:rFonts w:ascii="Times New Roman" w:hAnsi="Times New Roman" w:cs="Times New Roman"/>
          <w:szCs w:val="21"/>
          <w:highlight w:val="yellow"/>
        </w:rPr>
        <w:t>-13.7</w:t>
      </w:r>
      <w:r w:rsidR="006E48A0" w:rsidRPr="006E48A0">
        <w:rPr>
          <w:rFonts w:ascii="Times New Roman" w:hAnsi="Times New Roman" w:cs="Times New Roman"/>
          <w:szCs w:val="21"/>
          <w:highlight w:val="yellow"/>
        </w:rPr>
        <w:t xml:space="preserve"> %</w:t>
      </w:r>
      <w:r>
        <w:rPr>
          <w:rFonts w:ascii="Times New Roman" w:hAnsi="Times New Roman" w:cs="Times New Roman"/>
          <w:szCs w:val="21"/>
        </w:rPr>
        <w:t>)</w:t>
      </w:r>
    </w:p>
    <w:p w14:paraId="159D89B6" w14:textId="77777777" w:rsidR="00F60F5C" w:rsidRPr="00F41C2C" w:rsidRDefault="00F60F5C" w:rsidP="00F60F5C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t>ROC, r</w:t>
      </w:r>
      <w:r w:rsidRPr="001A45B0">
        <w:rPr>
          <w:rFonts w:ascii="Times New Roman" w:hAnsi="Times New Roman" w:cs="Times New Roman"/>
          <w:szCs w:val="21"/>
        </w:rPr>
        <w:t>eceiver operating characteristics</w:t>
      </w:r>
      <w:r>
        <w:rPr>
          <w:rFonts w:ascii="Times New Roman" w:hAnsi="Times New Roman" w:cs="Times New Roman"/>
          <w:szCs w:val="21"/>
        </w:rPr>
        <w:t>; CRP, C-reactive protein; POD, postoperative day; AUC, area under the curve</w:t>
      </w:r>
    </w:p>
    <w:p w14:paraId="57B8CC74" w14:textId="77777777" w:rsidR="00F60F5C" w:rsidRDefault="00F60F5C" w:rsidP="00F60F5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0136C7" w14:textId="77777777" w:rsidR="00404339" w:rsidRPr="00496CE3" w:rsidRDefault="00404339" w:rsidP="004043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Supplementary table 1. Performance of CRP for diagnosing AL</w:t>
      </w:r>
    </w:p>
    <w:tbl>
      <w:tblPr>
        <w:tblW w:w="9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1417"/>
        <w:gridCol w:w="1417"/>
        <w:gridCol w:w="1417"/>
        <w:gridCol w:w="1417"/>
      </w:tblGrid>
      <w:tr w:rsidR="00404339" w:rsidRPr="00496CE3" w14:paraId="21029D31" w14:textId="77777777" w:rsidTr="00386394">
        <w:trPr>
          <w:trHeight w:val="370"/>
        </w:trPr>
        <w:tc>
          <w:tcPr>
            <w:tcW w:w="3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4590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73EA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ensitivity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A03E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pecificity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21E6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PPV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30F2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PV (%)</w:t>
            </w:r>
          </w:p>
        </w:tc>
      </w:tr>
      <w:tr w:rsidR="00404339" w:rsidRPr="00496CE3" w14:paraId="7783A01C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C24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CRP on POD 2 &gt;</w:t>
            </w: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211 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8BE2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5238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DE26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3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D4C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9.8</w:t>
            </w:r>
          </w:p>
        </w:tc>
      </w:tr>
      <w:tr w:rsidR="00404339" w:rsidRPr="00496CE3" w14:paraId="1BBED4C6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5AC5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CRP on POD 3 &gt; 222 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023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4DE1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814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3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B89B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81.7</w:t>
            </w:r>
          </w:p>
        </w:tc>
      </w:tr>
      <w:tr w:rsidR="00404339" w:rsidRPr="00496CE3" w14:paraId="364183F1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67D5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CRP on POD 4 &gt; 190 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6D3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5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914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F99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69D3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83.8</w:t>
            </w:r>
          </w:p>
        </w:tc>
      </w:tr>
      <w:tr w:rsidR="00404339" w:rsidRPr="00496CE3" w14:paraId="7E4D1EA3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88D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Trend in CRP on POD 2 to 3 &gt; 4.65 %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E16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6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9EA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3D0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5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0B80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8.3</w:t>
            </w:r>
          </w:p>
        </w:tc>
      </w:tr>
      <w:tr w:rsidR="00404339" w:rsidRPr="00496CE3" w14:paraId="4F177FCC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5E0E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Trend in CRP on POD 3 to 4 &gt; -25.7 %</w:t>
            </w:r>
            <w:r w:rsidRPr="00496CE3">
              <w:rPr>
                <w:rFonts w:ascii="Times New Roman" w:eastAsia="メイリオ" w:hAnsi="Times New Roman" w:cs="Times New Roman"/>
                <w:sz w:val="20"/>
                <w:szCs w:val="20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2F42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88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A74F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3B3E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BD8C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4.2</w:t>
            </w:r>
          </w:p>
        </w:tc>
      </w:tr>
    </w:tbl>
    <w:p w14:paraId="538E8A14" w14:textId="77777777" w:rsidR="00404339" w:rsidRPr="00496CE3" w:rsidRDefault="00404339" w:rsidP="00404339">
      <w:pPr>
        <w:widowControl/>
        <w:jc w:val="left"/>
        <w:rPr>
          <w:rFonts w:ascii="Times New Roman" w:hAnsi="Times New Roman" w:cs="Times New Roman"/>
          <w:szCs w:val="21"/>
          <w:highlight w:val="yellow"/>
        </w:rPr>
      </w:pP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>*</w:t>
      </w:r>
      <w:r w:rsidRPr="00496CE3">
        <w:rPr>
          <w:rFonts w:ascii="Times New Roman" w:hAnsi="Times New Roman" w:cs="Times New Roman"/>
          <w:szCs w:val="21"/>
          <w:highlight w:val="yellow"/>
        </w:rPr>
        <w:t>Only patients above the cutoff value of CRP 211 mg/L on POD 2 were included.</w:t>
      </w:r>
    </w:p>
    <w:p w14:paraId="1E53FA5C" w14:textId="77777777" w:rsidR="00404339" w:rsidRPr="00496CE3" w:rsidRDefault="00404339" w:rsidP="00404339">
      <w:pPr>
        <w:widowControl/>
        <w:jc w:val="left"/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</w:pP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>†</w:t>
      </w:r>
      <w:r w:rsidRPr="00496CE3">
        <w:rPr>
          <w:rFonts w:ascii="Times New Roman" w:hAnsi="Times New Roman" w:cs="Times New Roman"/>
          <w:szCs w:val="21"/>
          <w:highlight w:val="yellow"/>
        </w:rPr>
        <w:t>Only patients above the cutoff value of CRP 222 mg/L on POD 3 were included.</w:t>
      </w:r>
      <w:r w:rsidRPr="00496CE3">
        <w:rPr>
          <w:rFonts w:ascii="Times New Roman" w:eastAsia="メイリオ" w:hAnsi="Times New Roman" w:cs="Times New Roman" w:hint="eastAsia"/>
          <w:szCs w:val="21"/>
          <w:highlight w:val="yellow"/>
          <w:shd w:val="clear" w:color="auto" w:fill="FFFFFF"/>
        </w:rPr>
        <w:t xml:space="preserve"> </w:t>
      </w:r>
    </w:p>
    <w:p w14:paraId="16B84DC7" w14:textId="77777777" w:rsidR="00404339" w:rsidRPr="00613DE8" w:rsidRDefault="00404339" w:rsidP="00404339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>CRP</w:t>
      </w:r>
      <w:r w:rsidRPr="00496CE3">
        <w:rPr>
          <w:rFonts w:ascii="Times New Roman" w:hAnsi="Times New Roman" w:cs="Times New Roman"/>
          <w:szCs w:val="21"/>
          <w:highlight w:val="yellow"/>
        </w:rPr>
        <w:t xml:space="preserve">, C-reactive protein; AL, anastomotic leakage; </w:t>
      </w:r>
      <w:r w:rsidRPr="00496CE3">
        <w:rPr>
          <w:rFonts w:ascii="Times New Roman" w:eastAsia="メイリオ" w:hAnsi="Times New Roman" w:cs="Times New Roman" w:hint="eastAsia"/>
          <w:szCs w:val="21"/>
          <w:highlight w:val="yellow"/>
          <w:shd w:val="clear" w:color="auto" w:fill="FFFFFF"/>
        </w:rPr>
        <w:t>PPV</w:t>
      </w: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 xml:space="preserve">, positive predictive value; NPV, negative predictive value; </w:t>
      </w:r>
      <w:r w:rsidRPr="00496CE3">
        <w:rPr>
          <w:rFonts w:ascii="Times New Roman" w:hAnsi="Times New Roman" w:cs="Times New Roman"/>
          <w:szCs w:val="21"/>
          <w:highlight w:val="yellow"/>
        </w:rPr>
        <w:t>POD, postoperative day</w:t>
      </w:r>
    </w:p>
    <w:p w14:paraId="2444191A" w14:textId="6383C30D" w:rsidR="00404339" w:rsidRDefault="004043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E1DF3E" w14:textId="111ADC68" w:rsidR="00404339" w:rsidRPr="00496CE3" w:rsidRDefault="00404339" w:rsidP="004043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table </w:t>
      </w: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Performance of CRP for diagnosing </w:t>
      </w: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evere complications</w:t>
      </w: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(C-D</w:t>
      </w:r>
      <w:r w:rsidRPr="00496CE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≥</w:t>
      </w:r>
      <w:r w:rsidRPr="00496CE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3</w:t>
      </w:r>
      <w:r w:rsidRPr="00496CE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)</w:t>
      </w:r>
    </w:p>
    <w:tbl>
      <w:tblPr>
        <w:tblW w:w="9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1417"/>
        <w:gridCol w:w="1417"/>
        <w:gridCol w:w="1417"/>
        <w:gridCol w:w="1417"/>
      </w:tblGrid>
      <w:tr w:rsidR="00404339" w:rsidRPr="00496CE3" w14:paraId="7FF0EDDC" w14:textId="77777777" w:rsidTr="00386394">
        <w:trPr>
          <w:trHeight w:val="370"/>
        </w:trPr>
        <w:tc>
          <w:tcPr>
            <w:tcW w:w="3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FAB5" w14:textId="77777777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B98A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ensitivity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970F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Specificity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EF91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PPV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74B4" w14:textId="77777777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PV (%)</w:t>
            </w:r>
          </w:p>
        </w:tc>
      </w:tr>
      <w:tr w:rsidR="00404339" w:rsidRPr="00496CE3" w14:paraId="56612111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445" w14:textId="69E87BFF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CRP on POD 2 &gt;</w:t>
            </w: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 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4F0" w14:textId="71FE789F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E48" w14:textId="0C73B000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23A2" w14:textId="607837B0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F85" w14:textId="0CE57956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3.0</w:t>
            </w:r>
          </w:p>
        </w:tc>
      </w:tr>
      <w:tr w:rsidR="00404339" w:rsidRPr="00496CE3" w14:paraId="528E2037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7DD6" w14:textId="59B7160D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CRP on POD 3 &gt; 2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08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73D3" w14:textId="61A3306A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="00496CE3"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3E0" w14:textId="2C67BF7B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6.</w:t>
            </w:r>
            <w:r w:rsidR="00496CE3"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346" w14:textId="0019C8C7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F11" w14:textId="7406CCB2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.3</w:t>
            </w:r>
          </w:p>
        </w:tc>
      </w:tr>
      <w:tr w:rsidR="00404339" w:rsidRPr="00496CE3" w14:paraId="61EAF055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66F" w14:textId="394E941E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CRP on POD 4 &gt; 1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89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m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764" w14:textId="780F611A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3B8" w14:textId="6E74A81D" w:rsidR="00404339" w:rsidRPr="00496CE3" w:rsidRDefault="00404339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="00496CE3"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BE6" w14:textId="54D3F570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76EC" w14:textId="0D3ADEA5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5.1</w:t>
            </w:r>
          </w:p>
        </w:tc>
      </w:tr>
      <w:tr w:rsidR="00404339" w:rsidRPr="00496CE3" w14:paraId="236586D7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A5A" w14:textId="02ADBF0F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Trend in CRP on POD 2 to 3 &gt; 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2.8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5 %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70A2" w14:textId="1D00EA5C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AB3" w14:textId="752B70DC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F252" w14:textId="0B23C16A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FD99" w14:textId="144514A5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5.0</w:t>
            </w:r>
          </w:p>
        </w:tc>
      </w:tr>
      <w:tr w:rsidR="00404339" w:rsidRPr="00496CE3" w14:paraId="22386D25" w14:textId="77777777" w:rsidTr="00386394">
        <w:trPr>
          <w:trHeight w:val="360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98B0" w14:textId="51D798EB" w:rsidR="00404339" w:rsidRPr="00496CE3" w:rsidRDefault="00404339" w:rsidP="003863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Trend in CRP on POD 3 to 4 &gt; -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3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7 %</w:t>
            </w:r>
            <w:r w:rsidRPr="00496CE3">
              <w:rPr>
                <w:rFonts w:ascii="Times New Roman" w:eastAsia="メイリオ" w:hAnsi="Times New Roman" w:cs="Times New Roman"/>
                <w:sz w:val="20"/>
                <w:szCs w:val="20"/>
                <w:highlight w:val="yellow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3C5A" w14:textId="35ED26A8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2D2C" w14:textId="15C311F9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9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E113" w14:textId="70B0BCCC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8BEA" w14:textId="1894CC4C" w:rsidR="00404339" w:rsidRPr="00496CE3" w:rsidRDefault="00496CE3" w:rsidP="003863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96C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Pr="00496CE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7.4</w:t>
            </w:r>
          </w:p>
        </w:tc>
      </w:tr>
    </w:tbl>
    <w:p w14:paraId="69BFF5D0" w14:textId="4C997A9C" w:rsidR="00404339" w:rsidRPr="00496CE3" w:rsidRDefault="00404339" w:rsidP="00404339">
      <w:pPr>
        <w:widowControl/>
        <w:jc w:val="left"/>
        <w:rPr>
          <w:rFonts w:ascii="Times New Roman" w:hAnsi="Times New Roman" w:cs="Times New Roman"/>
          <w:szCs w:val="21"/>
          <w:highlight w:val="yellow"/>
        </w:rPr>
      </w:pP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>*</w:t>
      </w:r>
      <w:r w:rsidRPr="00496CE3">
        <w:rPr>
          <w:rFonts w:ascii="Times New Roman" w:hAnsi="Times New Roman" w:cs="Times New Roman"/>
          <w:szCs w:val="21"/>
          <w:highlight w:val="yellow"/>
        </w:rPr>
        <w:t xml:space="preserve">Only patients above the cutoff value of CRP </w:t>
      </w:r>
      <w:r w:rsidRPr="00496CE3">
        <w:rPr>
          <w:rFonts w:ascii="Times New Roman" w:hAnsi="Times New Roman" w:cs="Times New Roman"/>
          <w:szCs w:val="21"/>
          <w:highlight w:val="yellow"/>
        </w:rPr>
        <w:t>16</w:t>
      </w:r>
      <w:r w:rsidRPr="00496CE3">
        <w:rPr>
          <w:rFonts w:ascii="Times New Roman" w:hAnsi="Times New Roman" w:cs="Times New Roman"/>
          <w:szCs w:val="21"/>
          <w:highlight w:val="yellow"/>
        </w:rPr>
        <w:t>1 mg/L on POD 2 were included.</w:t>
      </w:r>
    </w:p>
    <w:p w14:paraId="04461072" w14:textId="13948A12" w:rsidR="00404339" w:rsidRPr="00496CE3" w:rsidRDefault="00404339" w:rsidP="00404339">
      <w:pPr>
        <w:widowControl/>
        <w:jc w:val="left"/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</w:pP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>†</w:t>
      </w:r>
      <w:r w:rsidRPr="00496CE3">
        <w:rPr>
          <w:rFonts w:ascii="Times New Roman" w:hAnsi="Times New Roman" w:cs="Times New Roman"/>
          <w:szCs w:val="21"/>
          <w:highlight w:val="yellow"/>
        </w:rPr>
        <w:t>Only patients above the cutoff value of CRP 2</w:t>
      </w:r>
      <w:r w:rsidRPr="00496CE3">
        <w:rPr>
          <w:rFonts w:ascii="Times New Roman" w:hAnsi="Times New Roman" w:cs="Times New Roman"/>
          <w:szCs w:val="21"/>
          <w:highlight w:val="yellow"/>
        </w:rPr>
        <w:t>08</w:t>
      </w:r>
      <w:r w:rsidRPr="00496CE3">
        <w:rPr>
          <w:rFonts w:ascii="Times New Roman" w:hAnsi="Times New Roman" w:cs="Times New Roman"/>
          <w:szCs w:val="21"/>
          <w:highlight w:val="yellow"/>
        </w:rPr>
        <w:t xml:space="preserve"> mg/L on POD 3 were included.</w:t>
      </w:r>
      <w:r w:rsidRPr="00496CE3">
        <w:rPr>
          <w:rFonts w:ascii="Times New Roman" w:eastAsia="メイリオ" w:hAnsi="Times New Roman" w:cs="Times New Roman" w:hint="eastAsia"/>
          <w:szCs w:val="21"/>
          <w:highlight w:val="yellow"/>
          <w:shd w:val="clear" w:color="auto" w:fill="FFFFFF"/>
        </w:rPr>
        <w:t xml:space="preserve"> </w:t>
      </w:r>
    </w:p>
    <w:p w14:paraId="0EF19DC3" w14:textId="7CABC008" w:rsidR="00404339" w:rsidRPr="00613DE8" w:rsidRDefault="00404339" w:rsidP="00404339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>CRP</w:t>
      </w:r>
      <w:r w:rsidRPr="00496CE3">
        <w:rPr>
          <w:rFonts w:ascii="Times New Roman" w:hAnsi="Times New Roman" w:cs="Times New Roman"/>
          <w:szCs w:val="21"/>
          <w:highlight w:val="yellow"/>
        </w:rPr>
        <w:t xml:space="preserve">, C-reactive protein; C-D, </w:t>
      </w:r>
      <w:proofErr w:type="spellStart"/>
      <w:r w:rsidRPr="00496CE3">
        <w:rPr>
          <w:rFonts w:ascii="Times New Roman" w:hAnsi="Times New Roman" w:cs="Times New Roman"/>
          <w:color w:val="000000"/>
          <w:kern w:val="0"/>
          <w:szCs w:val="21"/>
          <w:highlight w:val="yellow"/>
        </w:rPr>
        <w:t>Clavien</w:t>
      </w:r>
      <w:proofErr w:type="spellEnd"/>
      <w:r w:rsidRPr="00496CE3">
        <w:rPr>
          <w:rFonts w:ascii="Times New Roman" w:hAnsi="Times New Roman" w:cs="Times New Roman"/>
          <w:color w:val="000000"/>
          <w:kern w:val="0"/>
          <w:szCs w:val="21"/>
          <w:highlight w:val="yellow"/>
        </w:rPr>
        <w:t>-Dindo classification;</w:t>
      </w:r>
      <w:r w:rsidRPr="00496CE3">
        <w:rPr>
          <w:rFonts w:ascii="Times New Roman" w:hAnsi="Times New Roman" w:cs="Times New Roman"/>
          <w:szCs w:val="21"/>
          <w:highlight w:val="yellow"/>
        </w:rPr>
        <w:t xml:space="preserve"> </w:t>
      </w:r>
      <w:r w:rsidRPr="00496CE3">
        <w:rPr>
          <w:rFonts w:ascii="Times New Roman" w:eastAsia="メイリオ" w:hAnsi="Times New Roman" w:cs="Times New Roman" w:hint="eastAsia"/>
          <w:szCs w:val="21"/>
          <w:highlight w:val="yellow"/>
          <w:shd w:val="clear" w:color="auto" w:fill="FFFFFF"/>
        </w:rPr>
        <w:t>PPV</w:t>
      </w:r>
      <w:r w:rsidRPr="00496CE3">
        <w:rPr>
          <w:rFonts w:ascii="Times New Roman" w:eastAsia="メイリオ" w:hAnsi="Times New Roman" w:cs="Times New Roman"/>
          <w:szCs w:val="21"/>
          <w:highlight w:val="yellow"/>
          <w:shd w:val="clear" w:color="auto" w:fill="FFFFFF"/>
        </w:rPr>
        <w:t xml:space="preserve">, positive predictive value; NPV, negative predictive value; </w:t>
      </w:r>
      <w:r w:rsidRPr="00496CE3">
        <w:rPr>
          <w:rFonts w:ascii="Times New Roman" w:hAnsi="Times New Roman" w:cs="Times New Roman"/>
          <w:szCs w:val="21"/>
          <w:highlight w:val="yellow"/>
        </w:rPr>
        <w:t>POD, postoperative day</w:t>
      </w:r>
    </w:p>
    <w:p w14:paraId="50DEA3F0" w14:textId="663E0C17" w:rsidR="00404339" w:rsidRDefault="0040433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8866F7" w14:textId="30BE5E3A" w:rsidR="00F60F5C" w:rsidRPr="00ED5B2D" w:rsidRDefault="00F60F5C" w:rsidP="00F60F5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5B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96CE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D5B2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0433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D5B2D">
        <w:rPr>
          <w:rFonts w:ascii="Times New Roman" w:hAnsi="Times New Roman" w:cs="Times New Roman"/>
          <w:b/>
          <w:bCs/>
          <w:sz w:val="24"/>
          <w:szCs w:val="24"/>
        </w:rPr>
        <w:t>. Risk of anastomotic leakage in patients above the cutoff value of CRP 211 mg/L on POD 2</w:t>
      </w:r>
    </w:p>
    <w:tbl>
      <w:tblPr>
        <w:tblW w:w="88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964"/>
        <w:gridCol w:w="964"/>
        <w:gridCol w:w="907"/>
        <w:gridCol w:w="440"/>
        <w:gridCol w:w="964"/>
        <w:gridCol w:w="964"/>
        <w:gridCol w:w="907"/>
      </w:tblGrid>
      <w:tr w:rsidR="00F60F5C" w:rsidRPr="00822430" w14:paraId="5CF94B6C" w14:textId="77777777" w:rsidTr="00690AD4">
        <w:trPr>
          <w:trHeight w:val="36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EFFD" w14:textId="77777777" w:rsidR="00F60F5C" w:rsidRPr="00822430" w:rsidRDefault="00F60F5C" w:rsidP="00690AD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AA1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ivari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l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lysi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B42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415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ltivariable analysis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60F5C" w:rsidRPr="00822430" w14:paraId="5109803A" w14:textId="77777777" w:rsidTr="00690AD4">
        <w:trPr>
          <w:trHeight w:val="37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68BE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1A3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831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146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981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95C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C57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767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F60F5C" w:rsidRPr="00822430" w14:paraId="4D111D0D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D3B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7A4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F58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04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44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51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50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-1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6E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625D51FE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77A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F4C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77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814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EFE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8E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646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4A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00F5EDC4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729D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5B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298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919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8C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18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2C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39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09070256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4BE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543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6E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-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A7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27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C3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E52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2E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6FE7F23A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513D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939D" w14:textId="77777777" w:rsidR="00F60F5C" w:rsidRPr="00EE41F6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41F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E41F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9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AAA7" w14:textId="77777777" w:rsidR="00F60F5C" w:rsidRPr="00EE41F6" w:rsidRDefault="00F60F5C" w:rsidP="00690A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41F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A07C" w14:textId="77777777" w:rsidR="00F60F5C" w:rsidRPr="00EE41F6" w:rsidRDefault="00F60F5C" w:rsidP="00690A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41F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E41F6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95DA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C01D" w14:textId="77777777" w:rsidR="00F60F5C" w:rsidRPr="002F2616" w:rsidRDefault="00F60F5C" w:rsidP="00690A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6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2F2616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CC03" w14:textId="77777777" w:rsidR="00F60F5C" w:rsidRPr="002F2616" w:rsidRDefault="00F60F5C" w:rsidP="00690A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6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F2616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2F261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60C3" w14:textId="77777777" w:rsidR="00F60F5C" w:rsidRPr="002F2616" w:rsidRDefault="00F60F5C" w:rsidP="00690AD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61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F2616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05</w:t>
            </w:r>
          </w:p>
        </w:tc>
      </w:tr>
      <w:tr w:rsidR="00F60F5C" w:rsidRPr="00822430" w14:paraId="614A58C8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FA9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A sc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1225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7C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48A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6A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A4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BA2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11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48281E6A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E82A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889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1A7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81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B34A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FE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A8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E4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7576B65D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CB0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02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CEA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-2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2B5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C14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E7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84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2D2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2042276E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5C7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6736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60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3-7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88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53D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B9D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8E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65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115EAAD7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74C7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linical T facto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EE8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36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9F1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EA5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C4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B37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71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4441F73C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E67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202124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202124"/>
                <w:kern w:val="0"/>
                <w:sz w:val="18"/>
                <w:szCs w:val="18"/>
              </w:rPr>
              <w:t xml:space="preserve">   0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9D6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64B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99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A4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C6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216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4C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0DFF90FC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123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B7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00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9-2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CB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C76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2FC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C71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FF5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787DDC43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CC2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349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39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-2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2F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31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F4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C9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-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20A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52AC103D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875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linical N facto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C8F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B7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281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A0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FCA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1B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E6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61ADA2D2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72F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37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6D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F2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EE1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28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83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9B6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20AE7BF0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3B69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1 or m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254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17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-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C99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3BEA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5C7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6F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C76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0FFE96E0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9C5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oadjuvant treatme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49F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3D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278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8D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046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4B0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38D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774A08CF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6E6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No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2FE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22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44C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69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DD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97B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306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3F6D8D33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E24F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Chemotherap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ED4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5E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-1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25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84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DAC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EAB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7A4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7395975C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467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Chemoradiotherap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C5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4A7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1-1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3B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6A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8B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B4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2B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1F227C46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85F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1968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CE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6C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75F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5F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63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8A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5A4D472E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3B1C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Ope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50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9A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74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F4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720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73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E4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1235793B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68C" w14:textId="62386D52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Hybrid</w:t>
            </w:r>
            <w:r w:rsidR="000A2E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I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25D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94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-6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1D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9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9B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D3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ECA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-7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26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0CE66DF1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956A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MI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A3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67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-4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AD5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EDD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DD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425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3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F7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5DFCEFBA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DE2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pe of oper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B52A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F516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4E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5A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EAA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79E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B7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7A7A4041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CD1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M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ow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D7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65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E0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D3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4AB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7053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072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822430" w14:paraId="6511042E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802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Ivo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w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B1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3F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-2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7E4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177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A1E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9F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AF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2481EE72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25C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anshiata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A19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D8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-3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B2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D1A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2C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89B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CC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60F5C" w:rsidRPr="00822430" w14:paraId="0B3EF07A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43D6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end in CRP between POD 2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39F8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EA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4370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93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DE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6B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470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0F5C" w:rsidRPr="00822430" w14:paraId="50B1A9D3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162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4.65% &lt;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4C1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D3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A66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33F4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CDE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9B2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4D5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60F5C" w:rsidRPr="003A52FC" w14:paraId="7B0F29D2" w14:textId="77777777" w:rsidTr="00690AD4">
        <w:trPr>
          <w:trHeight w:val="36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D134" w14:textId="77777777" w:rsidR="00F60F5C" w:rsidRPr="00822430" w:rsidRDefault="00F60F5C" w:rsidP="00690AD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4.65% or mor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91A8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A4BC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9-9.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9DC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DC0D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ADFF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F039" w14:textId="77777777" w:rsidR="00F60F5C" w:rsidRPr="00822430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82243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8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735B" w14:textId="77777777" w:rsidR="00F60F5C" w:rsidRPr="003A52FC" w:rsidRDefault="00F60F5C" w:rsidP="00690AD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52F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0FC44D3C" w14:textId="77777777" w:rsidR="00F60F5C" w:rsidRDefault="00F60F5C" w:rsidP="00F60F5C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CRP, C-reactive protein</w:t>
      </w:r>
      <w:r w:rsidRPr="00E95C92">
        <w:rPr>
          <w:rFonts w:ascii="Times New Roman" w:hAnsi="Times New Roman" w:cs="Times New Roman"/>
          <w:szCs w:val="21"/>
        </w:rPr>
        <w:t>; POD, postoperative day</w:t>
      </w:r>
      <w:r>
        <w:rPr>
          <w:rFonts w:ascii="Times New Roman" w:hAnsi="Times New Roman" w:cs="Times New Roman"/>
          <w:color w:val="000000"/>
          <w:kern w:val="0"/>
          <w:szCs w:val="21"/>
        </w:rPr>
        <w:t>;</w:t>
      </w:r>
      <w:r w:rsidRPr="004A67EE">
        <w:rPr>
          <w:rFonts w:ascii="Times New Roman" w:eastAsia="ＭＳ 明朝" w:hAnsi="Times New Roman" w:cs="Times New Roman"/>
          <w:szCs w:val="21"/>
        </w:rPr>
        <w:t xml:space="preserve"> </w:t>
      </w:r>
      <w:r w:rsidRPr="008110F6">
        <w:rPr>
          <w:rFonts w:ascii="Times New Roman" w:hAnsi="Times New Roman" w:cs="Times New Roman"/>
          <w:szCs w:val="21"/>
        </w:rPr>
        <w:t>OR, odds ratio; CI, confidence interval;</w:t>
      </w:r>
      <w:r>
        <w:rPr>
          <w:rFonts w:ascii="Times New Roman" w:hAnsi="Times New Roman" w:cs="Times New Roman"/>
          <w:szCs w:val="21"/>
        </w:rPr>
        <w:t xml:space="preserve"> BMI, body mass index; </w:t>
      </w:r>
      <w:r w:rsidRPr="004A67EE">
        <w:rPr>
          <w:rFonts w:ascii="Times New Roman" w:eastAsia="ＭＳ 明朝" w:hAnsi="Times New Roman" w:cs="Times New Roman"/>
          <w:szCs w:val="21"/>
        </w:rPr>
        <w:t xml:space="preserve">ASA-PS, </w:t>
      </w:r>
      <w:r w:rsidRPr="004A67EE">
        <w:rPr>
          <w:rFonts w:ascii="Times New Roman" w:hAnsi="Times New Roman" w:cs="Times New Roman"/>
          <w:szCs w:val="21"/>
        </w:rPr>
        <w:t>the American Society of Anesthesiologists physical status classification;</w:t>
      </w:r>
      <w:r>
        <w:rPr>
          <w:rFonts w:ascii="Times New Roman" w:hAnsi="Times New Roman" w:cs="Times New Roman"/>
          <w:szCs w:val="21"/>
        </w:rPr>
        <w:t xml:space="preserve"> </w:t>
      </w:r>
      <w:r w:rsidRPr="00E95C92">
        <w:rPr>
          <w:rFonts w:ascii="Times New Roman" w:hAnsi="Times New Roman" w:cs="Times New Roman" w:hint="eastAsia"/>
          <w:szCs w:val="21"/>
        </w:rPr>
        <w:t>M</w:t>
      </w:r>
      <w:r w:rsidRPr="00E95C92">
        <w:rPr>
          <w:rFonts w:ascii="Times New Roman" w:hAnsi="Times New Roman" w:cs="Times New Roman"/>
          <w:szCs w:val="21"/>
        </w:rPr>
        <w:t>IE, minimally invasive esophagectomy</w:t>
      </w:r>
    </w:p>
    <w:p w14:paraId="78D3B8A8" w14:textId="77777777" w:rsidR="00F60F5C" w:rsidRPr="00EF4912" w:rsidRDefault="00F60F5C" w:rsidP="00F60F5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9273715" w14:textId="77777777" w:rsidR="00BA5EEB" w:rsidRPr="00F60F5C" w:rsidRDefault="00BA5EEB"/>
    <w:sectPr w:rsidR="00BA5EEB" w:rsidRPr="00F60F5C" w:rsidSect="00822430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C2899" w14:textId="77777777" w:rsidR="00E211B4" w:rsidRDefault="00E211B4" w:rsidP="00613DE8">
      <w:r>
        <w:separator/>
      </w:r>
    </w:p>
  </w:endnote>
  <w:endnote w:type="continuationSeparator" w:id="0">
    <w:p w14:paraId="31A6C9A2" w14:textId="77777777" w:rsidR="00E211B4" w:rsidRDefault="00E211B4" w:rsidP="00613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C958F" w14:textId="77777777" w:rsidR="00E211B4" w:rsidRDefault="00E211B4" w:rsidP="00613DE8">
      <w:r>
        <w:separator/>
      </w:r>
    </w:p>
  </w:footnote>
  <w:footnote w:type="continuationSeparator" w:id="0">
    <w:p w14:paraId="3AFF69FA" w14:textId="77777777" w:rsidR="00E211B4" w:rsidRDefault="00E211B4" w:rsidP="00613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5C"/>
    <w:rsid w:val="000A2E62"/>
    <w:rsid w:val="00404339"/>
    <w:rsid w:val="00496CE3"/>
    <w:rsid w:val="00613DE8"/>
    <w:rsid w:val="006E48A0"/>
    <w:rsid w:val="00BA5EEB"/>
    <w:rsid w:val="00CD2AEA"/>
    <w:rsid w:val="00E211B4"/>
    <w:rsid w:val="00F6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8301FC"/>
  <w15:chartTrackingRefBased/>
  <w15:docId w15:val="{A5BB0436-F76E-4EC3-B676-C88BFDF6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D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3DE8"/>
  </w:style>
  <w:style w:type="paragraph" w:styleId="a5">
    <w:name w:val="footer"/>
    <w:basedOn w:val="a"/>
    <w:link w:val="a6"/>
    <w:uiPriority w:val="99"/>
    <w:unhideWhenUsed/>
    <w:rsid w:val="00613D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基成</dc:creator>
  <cp:keywords/>
  <dc:description/>
  <cp:lastModifiedBy>Motonari Ri</cp:lastModifiedBy>
  <cp:revision>8</cp:revision>
  <dcterms:created xsi:type="dcterms:W3CDTF">2023-06-05T08:10:00Z</dcterms:created>
  <dcterms:modified xsi:type="dcterms:W3CDTF">2023-10-15T14:39:00Z</dcterms:modified>
</cp:coreProperties>
</file>